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C1E7F" w14:textId="77777777" w:rsid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Electronic Supplementary Material 1</w:t>
      </w:r>
    </w:p>
    <w:p w14:paraId="6868F63D" w14:textId="742364BA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 xml:space="preserve">Full search strategy </w:t>
      </w:r>
    </w:p>
    <w:p w14:paraId="3BE70E15" w14:textId="77777777" w:rsid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</w:p>
    <w:p w14:paraId="74E99DA0" w14:textId="774D37F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Search: </w:t>
      </w: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(((((SARS-CoV-2 AND sperm) OR (coronavirus AND sperm)) OR (COVID-19 AND sperm)) OR (COVID-19 AND semen)) OR (coronavirus AND semen)) OR (SARS-CoV-2 AND semen)</w:t>
      </w:r>
    </w:p>
    <w:p w14:paraId="4150FA09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(("sars cov 2"[MeSH Terms] OR "sars cov 2"[All Fields] OR "sars cov 2"[All Fields]) AND ("sperm s"[All Fields] OR "spermatozoa"[MeSH Terms] OR "spermatozoa"[All Fields] OR "sperm"[All Fields] OR "sperms"[All Fields])) OR (("coronavirus"[MeSH Terms] OR "coronavirus"[All Fields] OR "coronaviruses"[All Fields]) AND ("sperm s"[All Fields] OR "spermatozoa"[MeSH Terms] OR "spermatozoa"[All Fields] OR "sperm"[All Fields] OR "sperms"[All Fields])) OR (("severe acute respiratory syndrome coronavirus 2"[Supplementary Concept] OR "severe acute respiratory syndrome coronavirus 2"[All Fields] OR "ncov"[All Fields] OR "2019 ncov"[All Fields] OR "covid 19"[All Fields] OR "sars cov 2"[All Fields] OR (("coronavirus"[All Fields] OR "cov"[All Fields]) AND 2019/11/01:3000/12/31[Date - Publication])) AND ("sperm s"[All Fields] OR "spermatozoa"[MeSH Terms] OR "spermatozoa"[All Fields] OR "sperm"[All Fields] OR "sperms"[All Fields])) OR (("severe acute respiratory syndrome coronavirus 2"[Supplementary Concept] OR "severe acute respiratory syndrome coronavirus 2"[All Fields] OR "ncov"[All Fields] OR "2019 ncov"[All Fields] OR "covid 19"[All Fields] OR "sars cov 2"[All Fields] OR (("coronavirus"[All Fields] OR "cov"[All Fields]) AND 2019/11/01:3000/12/31[Date - Publication])) AND ("semen"[MeSH Terms] OR "semen"[All Fields] OR "semen s"[All Fields] OR "semens"[All Fields])) OR (("coronavirus"[MeSH Terms] OR "coronavirus"[All Fields] OR "coronaviruses"[All Fields]) AND ("semen"[MeSH Terms] OR "semen"[All Fields] OR "semen s"[All Fields] OR "semens"[All Fields])) OR (("sars cov 2"[MeSH Terms] OR "sars cov 2"[All Fields] OR "sars cov 2"[All Fields]) AND ("semen"[MeSH Terms] OR "semen"[All Fields] OR "semen s"[All Fields] OR "semens"[All Fields]))</w:t>
      </w:r>
    </w:p>
    <w:p w14:paraId="5A950F4C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Translations</w:t>
      </w:r>
    </w:p>
    <w:p w14:paraId="2378C342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SARS-CoV-2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sars-cov-2"[MeSH Terms] OR "sars-cov-2"[All Fields] OR "sars cov 2"[All Fields]</w:t>
      </w:r>
    </w:p>
    <w:p w14:paraId="6AE77CFC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sperm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sperm's"[All Fields] OR "spermatozoa"[MeSH Terms] OR "spermatozoa"[All Fields] OR "sperm"[All Fields] OR "sperms"[All Fields]</w:t>
      </w:r>
    </w:p>
    <w:p w14:paraId="4DB2D0B9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coronavirus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coronavirus"[MeSH Terms] OR "coronavirus"[All Fields] OR "coronaviruses"[All Fields]</w:t>
      </w:r>
    </w:p>
    <w:p w14:paraId="5FFE28BD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sperm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sperm's"[All Fields] OR "spermatozoa"[MeSH Terms] OR "spermatozoa"[All Fields] OR "sperm"[All Fields] OR "sperms"[All Fields]</w:t>
      </w:r>
    </w:p>
    <w:p w14:paraId="346DCB34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COVID-19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severe acute respiratory syndrome coronavirus 2"[Supplementary Concept] OR "severe acute respiratory syndrome coronavirus 2"[All Fields] OR "ncov"[All Fields] OR "2019-nCoV"[All Fields] OR "COVID-19"[All Fields] OR "SARS-CoV-2"[All Fields] OR ((coronavirus[All Fields] OR "cov"[All Fields]) AND 2019/11:3000[pdat])</w:t>
      </w:r>
    </w:p>
    <w:p w14:paraId="73195CFC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lastRenderedPageBreak/>
        <w:t>sperm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sperm's"[All Fields] OR "spermatozoa"[MeSH Terms] OR "spermatozoa"[All Fields] OR "sperm"[All Fields] OR "sperms"[All Fields]</w:t>
      </w:r>
    </w:p>
    <w:p w14:paraId="2F111A3F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COVID-19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severe acute respiratory syndrome coronavirus 2"[Supplementary Concept] OR "severe acute respiratory syndrome coronavirus 2"[All Fields] OR "ncov"[All Fields] OR "2019-nCoV"[All Fields] OR "COVID-19"[All Fields] OR "SARS-CoV-2"[All Fields] OR ((coronavirus[All Fields] OR "cov"[All Fields]) AND 2019/11:3000[pdat])</w:t>
      </w:r>
    </w:p>
    <w:p w14:paraId="3E28AF8A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semen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semen"[MeSH Terms] OR "semen"[All Fields] OR "semen's"[All Fields] OR "semens"[All Fields]</w:t>
      </w:r>
    </w:p>
    <w:p w14:paraId="39E31401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coronavirus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coronavirus"[MeSH Terms] OR "coronavirus"[All Fields] OR "coronaviruses"[All Fields]</w:t>
      </w:r>
    </w:p>
    <w:p w14:paraId="57834028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semen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semen"[MeSH Terms] OR "semen"[All Fields] OR "semen's"[All Fields] OR "semens"[All Fields]</w:t>
      </w:r>
    </w:p>
    <w:p w14:paraId="6141178B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SARS-CoV-2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sars-cov-2"[MeSH Terms] OR "sars-cov-2"[All Fields] OR "sars cov 2"[All Fields]</w:t>
      </w:r>
    </w:p>
    <w:p w14:paraId="1931279C" w14:textId="77777777" w:rsidR="00D77971" w:rsidRPr="00D77971" w:rsidRDefault="00D77971" w:rsidP="00D77971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</w:pPr>
      <w:r w:rsidRPr="00D77971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pl-PL"/>
        </w:rPr>
        <w:t>semen:</w:t>
      </w:r>
      <w:r w:rsidRPr="00D77971">
        <w:rPr>
          <w:rFonts w:ascii="Segoe UI" w:eastAsia="Times New Roman" w:hAnsi="Segoe UI" w:cs="Segoe UI"/>
          <w:color w:val="212121"/>
          <w:sz w:val="24"/>
          <w:szCs w:val="24"/>
          <w:lang w:eastAsia="pl-PL"/>
        </w:rPr>
        <w:t> "semen"[MeSH Terms] OR "semen"[All Fields] OR "semen's"[All Fields] OR "semens"[All Fields]</w:t>
      </w:r>
    </w:p>
    <w:p w14:paraId="3FABA496" w14:textId="77777777" w:rsidR="00514A2D" w:rsidRDefault="00514A2D"/>
    <w:sectPr w:rsidR="00514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971"/>
    <w:rsid w:val="00110385"/>
    <w:rsid w:val="0025222A"/>
    <w:rsid w:val="00514A2D"/>
    <w:rsid w:val="00CE518B"/>
    <w:rsid w:val="00D77971"/>
    <w:rsid w:val="00DD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8EB4D"/>
  <w15:chartTrackingRefBased/>
  <w15:docId w15:val="{F1B1C57E-D096-49A2-8547-134AECB99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D779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1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70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8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26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50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9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14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21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13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71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63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2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6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6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33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pinowski Tomasz</dc:creator>
  <cp:keywords/>
  <dc:description/>
  <cp:lastModifiedBy>Klepinowski Tomasz</cp:lastModifiedBy>
  <cp:revision>1</cp:revision>
  <dcterms:created xsi:type="dcterms:W3CDTF">2020-12-18T13:48:00Z</dcterms:created>
  <dcterms:modified xsi:type="dcterms:W3CDTF">2020-12-18T13:49:00Z</dcterms:modified>
</cp:coreProperties>
</file>